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06D5F" w:rsidRDefault="00106D5F">
      <w:bookmarkStart w:id="0" w:name="_GoBack"/>
      <w:bookmarkEnd w:id="0"/>
    </w:p>
    <w:p w:rsidR="00106D5F" w:rsidRDefault="00F00D67">
      <w:r>
        <w:rPr>
          <w:rFonts w:cs="Arial"/>
          <w:noProof/>
          <w:color w:val="000000"/>
          <w:shd w:val="clear" w:color="auto" w:fill="FFFFFF"/>
          <w:lang w:val="en-IN" w:eastAsia="en-IN"/>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8" o:spid="_x0000_i1026" type="#_x0000_t75" style="width:389.9pt;height:121.55pt;visibility:visible">
            <v:imagedata r:id="rId7" o:title=""/>
          </v:shape>
        </w:pict>
      </w:r>
    </w:p>
    <w:p w:rsidR="00106D5F" w:rsidRPr="00D81E93" w:rsidRDefault="00106D5F" w:rsidP="004C7DAF">
      <w:pPr>
        <w:spacing w:line="240" w:lineRule="auto"/>
        <w:jc w:val="center"/>
        <w:rPr>
          <w:rFonts w:cs="Arial"/>
          <w:color w:val="000000"/>
          <w:u w:val="single"/>
          <w:shd w:val="clear" w:color="auto" w:fill="FFFFFF"/>
        </w:rPr>
      </w:pPr>
    </w:p>
    <w:p w:rsidR="00106D5F" w:rsidRPr="004D093D" w:rsidRDefault="00106D5F" w:rsidP="001F51BD">
      <w:pPr>
        <w:spacing w:line="360" w:lineRule="auto"/>
        <w:rPr>
          <w:rFonts w:cs="Arial"/>
          <w:color w:val="000000"/>
          <w:shd w:val="clear" w:color="auto" w:fill="FFFFFF"/>
        </w:rPr>
      </w:pPr>
      <w:r w:rsidRPr="004D093D">
        <w:rPr>
          <w:rFonts w:cs="Arial"/>
          <w:b/>
          <w:color w:val="000000"/>
          <w:shd w:val="clear" w:color="auto" w:fill="FFFFFF"/>
        </w:rPr>
        <w:t xml:space="preserve">Supplementary Figure S1. Demonstration of the effect of using HMM parcellated data versus arbitrary, non-selected, epochs on spatial inversion resolution at the group and individual subject levels. </w:t>
      </w:r>
      <w:r w:rsidRPr="004D093D">
        <w:rPr>
          <w:rFonts w:cs="Arial"/>
          <w:color w:val="000000"/>
          <w:shd w:val="clear" w:color="auto" w:fill="FFFFFF"/>
        </w:rPr>
        <w:t>The left panel shows the group level statistics using Bayesian Model Comparison (BMC) for HMM (blue) versus nHMM datasets (red), compared to the real mesh. Note that the HMM data are distinguishable from the real mesh at a higher harmonic (31) than the nHMM (27). The right panel shows the difference for each subject for the highest harmonic that can be distinguished at the individual level (Free energy difference between the distorted brain and real mesh of less than 3) which is consistently higher for the HMM versus the nHMM datasets (t11=3.18, p&lt; 0.009).</w:t>
      </w:r>
    </w:p>
    <w:p w:rsidR="00106D5F" w:rsidRDefault="00106D5F">
      <w:pPr>
        <w:rPr>
          <w:rFonts w:cs="Arial"/>
          <w:color w:val="000000"/>
          <w:u w:val="single"/>
          <w:shd w:val="clear" w:color="auto" w:fill="FFFFFF"/>
        </w:rPr>
      </w:pPr>
      <w:r>
        <w:rPr>
          <w:rFonts w:cs="Arial"/>
          <w:color w:val="000000"/>
          <w:u w:val="single"/>
          <w:shd w:val="clear" w:color="auto" w:fill="FFFFFF"/>
        </w:rPr>
        <w:br w:type="page"/>
      </w:r>
    </w:p>
    <w:p w:rsidR="00106D5F" w:rsidRPr="003B1C56" w:rsidRDefault="00F00D67" w:rsidP="001F51BD">
      <w:pPr>
        <w:spacing w:line="360" w:lineRule="auto"/>
        <w:rPr>
          <w:rFonts w:cs="Arial"/>
          <w:i/>
          <w:color w:val="000000"/>
          <w:shd w:val="clear" w:color="auto" w:fill="FFFFFF"/>
        </w:rPr>
      </w:pPr>
      <w:r>
        <w:rPr>
          <w:rFonts w:cs="Arial"/>
          <w:i/>
          <w:noProof/>
          <w:color w:val="000000"/>
          <w:shd w:val="clear" w:color="auto" w:fill="FFFFFF"/>
          <w:lang w:val="en-IN" w:eastAsia="en-IN"/>
        </w:rPr>
      </w:r>
      <w:r>
        <w:rPr>
          <w:rFonts w:cs="Arial"/>
          <w:i/>
          <w:noProof/>
          <w:color w:val="000000"/>
          <w:shd w:val="clear" w:color="auto" w:fill="FFFFFF"/>
          <w:lang w:val="en-IN" w:eastAsia="en-IN"/>
        </w:rPr>
        <w:pict>
          <v:group id="Group 4" o:spid="_x0000_s1026" style="width:420pt;height:374.75pt;mso-position-horizontal-relative:char;mso-position-vertical-relative:line" coordsize="53340,47595">
            <v:shape id="Picture 4" o:spid="_x0000_s1027" type="#_x0000_t75" style="position:absolute;top:3693;width:53340;height:14044;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WX/L7EAAAA2gAAAA8AAABkcnMvZG93bnJldi54bWxEj0FrwkAUhO8F/8PyBG/Nxgoi0TVIsSC2&#10;hZrGg7dH9pnEZt+G7EZjf323UOhxmJlvmFU6mEZcqXO1ZQXTKAZBXFhdc6kg/3x5XIBwHlljY5kU&#10;3MlBuh49rDDR9sYHuma+FAHCLkEFlfdtIqUrKjLoItsSB+9sO4M+yK6UusNbgJtGPsXxXBqsOSxU&#10;2NJzRcVX1hsFJ9Rb3ecZHhf7y/vboOPv149cqcl42CxBeBr8f/ivvdMKZvB7JdwAuf4B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OWX/L7EAAAA2gAAAA8AAAAAAAAAAAAAAAAA&#10;nwIAAGRycy9kb3ducmV2LnhtbFBLBQYAAAAABAAEAPcAAACQAwAAAAA=&#10;">
              <v:imagedata r:id="rId8" o:title="" cropbottom="42530f"/>
              <v:path arrowok="t"/>
            </v:shape>
            <v:shape id="Picture 5" o:spid="_x0000_s1028" type="#_x0000_t75" style="position:absolute;top:21334;width:53340;height:26261;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fAPj7CAAAA2gAAAA8AAABkcnMvZG93bnJldi54bWxEj0FrwkAUhO9C/8PyCr2ZTUMRSV2lBBXx&#10;Ziro8ZF9JsHs23R3o/Hfu4VCj8PMfMMsVqPpxI2cby0reE9SEMSV1S3XCo7fm+kchA/IGjvLpOBB&#10;HlbLl8kCc23vfKBbGWoRIexzVNCE0OdS+qohgz6xPXH0LtYZDFG6WmqH9wg3nczSdCYNthwXGuyp&#10;aKi6loNRsHWb864vs2G4rH+u80OBp6zYK/X2On59ggg0hv/wX3unFXzA75V4A+TyCQ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AHwD4+wgAAANoAAAAPAAAAAAAAAAAAAAAAAJ8C&#10;AABkcnMvZG93bnJldi54bWxQSwUGAAAAAAQABAD3AAAAjgMAAAAA&#10;">
              <v:imagedata r:id="rId8" o:title="" croptop="22516f"/>
              <v:path arrowok="t"/>
            </v:shape>
            <v:shapetype id="_x0000_t202" coordsize="21600,21600" o:spt="202" path="m,l,21600r21600,l21600,xe">
              <v:stroke joinstyle="miter"/>
              <v:path gradientshapeok="t" o:connecttype="rect"/>
            </v:shapetype>
            <v:shape id="TextBox 3" o:spid="_x0000_s1029" type="#_x0000_t202" style="position:absolute;left:1236;top:47;width:3241;height:3694;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57jccIA&#10;AADaAAAADwAAAGRycy9kb3ducmV2LnhtbESP3YrCMBSE7wXfIRzBO00VXdyuUcQf8M5ddx/g0Byb&#10;2uakNFGrT28EYS+HmfmGmS9bW4krNb5wrGA0TEAQZ04XnCv4+90NZiB8QNZYOSYFd/KwXHQ7c0y1&#10;u/EPXY8hFxHCPkUFJoQ6ldJnhiz6oauJo3dyjcUQZZNL3eAtwm0lx0nyIS0WHBcM1rQ2lJXHi1Uw&#10;S+yhLD/H395OHqOpWW/ctj4r1e+1qy8QgdrwH36391rBFF5X4g2Qiy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DnuNxwgAAANoAAAAPAAAAAAAAAAAAAAAAAJgCAABkcnMvZG93&#10;bnJldi54bWxQSwUGAAAAAAQABAD1AAAAhwMAAAAA&#10;" filled="f" stroked="f">
              <v:textbox style="mso-fit-shape-to-text:t">
                <w:txbxContent>
                  <w:p w:rsidR="00106D5F" w:rsidRDefault="00106D5F" w:rsidP="00A27E08">
                    <w:pPr>
                      <w:pStyle w:val="NormalWeb"/>
                      <w:spacing w:before="0" w:beforeAutospacing="0" w:after="0" w:afterAutospacing="0"/>
                    </w:pPr>
                    <w:r w:rsidRPr="00D66675">
                      <w:rPr>
                        <w:rFonts w:ascii="Calibri" w:hAnsi="Calibri"/>
                        <w:b/>
                        <w:bCs/>
                        <w:color w:val="000000"/>
                        <w:kern w:val="24"/>
                        <w:sz w:val="36"/>
                        <w:szCs w:val="36"/>
                      </w:rPr>
                      <w:t>A</w:t>
                    </w:r>
                  </w:p>
                </w:txbxContent>
              </v:textbox>
            </v:shape>
            <v:shape id="TextBox 5" o:spid="_x0000_s1030" type="#_x0000_t202" style="position:absolute;left:25699;width:3145;height:3693;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0x9BsIA&#10;AADaAAAADwAAAGRycy9kb3ducmV2LnhtbESP3YrCMBSE7wXfIRzBO00VFbdrFPEH9k7X3Qc4NMem&#10;tjkpTdS6T28EYS+HmfmGWaxaW4kbNb5wrGA0TEAQZ04XnCv4/dkP5iB8QNZYOSYFD/KwWnY7C0y1&#10;u/M33U4hFxHCPkUFJoQ6ldJnhiz6oauJo3d2jcUQZZNL3eA9wm0lx0kykxYLjgsGa9oYysrT1SqY&#10;J/ZQlh/jo7eTv9HUbLZuV1+U6vfa9SeIQG34D7/bX1rBDF5X4g2Qyy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zTH0GwgAAANoAAAAPAAAAAAAAAAAAAAAAAJgCAABkcnMvZG93&#10;bnJldi54bWxQSwUGAAAAAAQABAD1AAAAhwMAAAAA&#10;" filled="f" stroked="f">
              <v:textbox style="mso-fit-shape-to-text:t">
                <w:txbxContent>
                  <w:p w:rsidR="00106D5F" w:rsidRDefault="00106D5F" w:rsidP="00A27E08">
                    <w:pPr>
                      <w:pStyle w:val="NormalWeb"/>
                      <w:spacing w:before="0" w:beforeAutospacing="0" w:after="0" w:afterAutospacing="0"/>
                    </w:pPr>
                    <w:r w:rsidRPr="00D66675">
                      <w:rPr>
                        <w:rFonts w:ascii="Calibri" w:hAnsi="Calibri"/>
                        <w:b/>
                        <w:bCs/>
                        <w:color w:val="000000"/>
                        <w:kern w:val="24"/>
                        <w:sz w:val="36"/>
                        <w:szCs w:val="36"/>
                      </w:rPr>
                      <w:t>B</w:t>
                    </w:r>
                  </w:p>
                </w:txbxContent>
              </v:textbox>
            </v:shape>
            <v:shape id="TextBox 6" o:spid="_x0000_s1031" type="#_x0000_t202" style="position:absolute;left:1236;top:17988;width:3081;height:3693;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ADYncIA&#10;AADaAAAADwAAAGRycy9kb3ducmV2LnhtbESPzW7CMBCE75V4B2uRuIEDgkJTDEL8SNzaQh9gFW/j&#10;kHgdxQYCT4+RkHoczcw3mvmytZW4UOMLxwqGgwQEceZ0wbmC3+OuPwPhA7LGyjEpuJGH5aLzNsdU&#10;uyv/0OUQchEh7FNUYEKoUyl9ZsiiH7iaOHp/rrEYomxyqRu8Rrit5ChJ3qXFguOCwZrWhrLycLYK&#10;Zon9KsuP0be34/twYtYbt61PSvW67eoTRKA2/Idf7b1WMIXnlXgD5OI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cANidwgAAANoAAAAPAAAAAAAAAAAAAAAAAJgCAABkcnMvZG93&#10;bnJldi54bWxQSwUGAAAAAAQABAD1AAAAhwMAAAAA&#10;" filled="f" stroked="f">
              <v:textbox style="mso-fit-shape-to-text:t">
                <w:txbxContent>
                  <w:p w:rsidR="00106D5F" w:rsidRDefault="00106D5F" w:rsidP="00A27E08">
                    <w:pPr>
                      <w:pStyle w:val="NormalWeb"/>
                      <w:spacing w:before="0" w:beforeAutospacing="0" w:after="0" w:afterAutospacing="0"/>
                    </w:pPr>
                    <w:r w:rsidRPr="00D66675">
                      <w:rPr>
                        <w:rFonts w:ascii="Calibri" w:hAnsi="Calibri"/>
                        <w:b/>
                        <w:bCs/>
                        <w:color w:val="000000"/>
                        <w:kern w:val="24"/>
                        <w:sz w:val="36"/>
                        <w:szCs w:val="36"/>
                      </w:rPr>
                      <w:t>C</w:t>
                    </w:r>
                  </w:p>
                </w:txbxContent>
              </v:textbox>
            </v:shape>
            <w10:anchorlock/>
          </v:group>
        </w:pict>
      </w:r>
    </w:p>
    <w:p w:rsidR="00106D5F" w:rsidRPr="004D093D" w:rsidRDefault="00106D5F">
      <w:r w:rsidRPr="004D093D">
        <w:rPr>
          <w:rFonts w:cs="Arial"/>
          <w:b/>
          <w:color w:val="000000"/>
          <w:shd w:val="clear" w:color="auto" w:fill="FFFFFF"/>
        </w:rPr>
        <w:t xml:space="preserve">Supplementary Figure S2. Spectral features of sensor level data. </w:t>
      </w:r>
      <w:r w:rsidRPr="004D093D">
        <w:rPr>
          <w:rFonts w:cs="Arial"/>
          <w:color w:val="000000"/>
          <w:shd w:val="clear" w:color="auto" w:fill="FFFFFF"/>
        </w:rPr>
        <w:t xml:space="preserve">Panel A shows the Power Spectral Density (PSD) averaged over all sensors/subjects/networks. We found that the majority of the signal power within and between subjects were focused in the lower frequency bands. Panel B shows the range of peak frequencies within and across subjects (up to 4 markers per subject according to HMM network, but some networks have the same peak frequency and are therefore overlapping). Over subjects the peak frequency tended to be either in the alpha (8-12Hz) or delta (1-4Hz) range. Panel C - when testing whether the absolute power in any frequency band could predict the resolution metric that we derived (panels C-F), we found no significant correlation in any band (Delta p=0.69; Theta p=0.83; Alpha p=0.20; Beta p=0.72). </w:t>
      </w:r>
      <w:r w:rsidRPr="004D093D">
        <w:br w:type="page"/>
      </w:r>
    </w:p>
    <w:p w:rsidR="00106D5F" w:rsidRPr="003B1C56" w:rsidRDefault="00601861" w:rsidP="00A27E08">
      <w:pPr>
        <w:spacing w:line="240" w:lineRule="auto"/>
        <w:jc w:val="center"/>
        <w:rPr>
          <w:rFonts w:cs="Arial"/>
          <w:i/>
          <w:color w:val="000000"/>
          <w:shd w:val="clear" w:color="auto" w:fill="FFFFFF"/>
        </w:rPr>
      </w:pPr>
      <w:r>
        <w:rPr>
          <w:i/>
          <w:noProof/>
          <w:color w:val="000000"/>
          <w:lang w:val="en-IN" w:eastAsia="en-IN"/>
        </w:rPr>
        <w:pict>
          <v:shape id="Picture 26" o:spid="_x0000_i1027" type="#_x0000_t75" style="width:215.05pt;height:169.25pt;visibility:visible">
            <v:imagedata r:id="rId9" o:title=""/>
          </v:shape>
        </w:pict>
      </w:r>
    </w:p>
    <w:p w:rsidR="00106D5F" w:rsidRPr="004D093D" w:rsidRDefault="00106D5F" w:rsidP="00A27E08">
      <w:pPr>
        <w:spacing w:line="360" w:lineRule="auto"/>
      </w:pPr>
      <w:r w:rsidRPr="004D093D">
        <w:rPr>
          <w:rFonts w:cs="Arial"/>
          <w:b/>
          <w:color w:val="000000"/>
          <w:shd w:val="clear" w:color="auto" w:fill="FFFFFF"/>
        </w:rPr>
        <w:t xml:space="preserve">Supplementary Figure S3. Scatter plot of subject peak sensor level frequency against highest discriminable harmonic for that subject. </w:t>
      </w:r>
      <w:r w:rsidRPr="004D093D">
        <w:rPr>
          <w:rFonts w:cs="Arial"/>
          <w:color w:val="000000"/>
          <w:shd w:val="clear" w:color="auto" w:fill="FFFFFF"/>
        </w:rPr>
        <w:t xml:space="preserve">Subjects with a spectral peak in the low frequency (&lt;5Hz) range at the sensor level were less sensitive to small mesh distortions (the HDH metric) than those with sensor level peak in the higher frequency range. Individual subjects are shown with blue circles alongside the best fit regression line (orange).  </w:t>
      </w:r>
    </w:p>
    <w:sectPr w:rsidR="00106D5F" w:rsidRPr="004D093D" w:rsidSect="00EB6372">
      <w:footerReference w:type="default" r:id="rId10"/>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00D67" w:rsidRDefault="00F00D67" w:rsidP="009446A1">
      <w:pPr>
        <w:spacing w:after="0" w:line="240" w:lineRule="auto"/>
      </w:pPr>
      <w:r>
        <w:separator/>
      </w:r>
    </w:p>
  </w:endnote>
  <w:endnote w:type="continuationSeparator" w:id="0">
    <w:p w:rsidR="00F00D67" w:rsidRDefault="00F00D67" w:rsidP="009446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06D5F" w:rsidRDefault="00F00D67">
    <w:pPr>
      <w:pStyle w:val="Footer"/>
      <w:jc w:val="center"/>
    </w:pPr>
    <w:r>
      <w:fldChar w:fldCharType="begin"/>
    </w:r>
    <w:r>
      <w:instrText xml:space="preserve"> PAGE   \* MERGEFORMAT </w:instrText>
    </w:r>
    <w:r>
      <w:fldChar w:fldCharType="separate"/>
    </w:r>
    <w:r w:rsidR="00601861">
      <w:rPr>
        <w:noProof/>
      </w:rPr>
      <w:t>1</w:t>
    </w:r>
    <w:r>
      <w:rPr>
        <w:noProof/>
      </w:rPr>
      <w:fldChar w:fldCharType="end"/>
    </w:r>
  </w:p>
  <w:p w:rsidR="00106D5F" w:rsidRDefault="00106D5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00D67" w:rsidRDefault="00F00D67" w:rsidP="009446A1">
      <w:pPr>
        <w:spacing w:after="0" w:line="240" w:lineRule="auto"/>
      </w:pPr>
      <w:r>
        <w:separator/>
      </w:r>
    </w:p>
  </w:footnote>
  <w:footnote w:type="continuationSeparator" w:id="0">
    <w:p w:rsidR="00F00D67" w:rsidRDefault="00F00D67" w:rsidP="009446A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075B42"/>
    <w:multiLevelType w:val="hybridMultilevel"/>
    <w:tmpl w:val="7360AFF2"/>
    <w:lvl w:ilvl="0" w:tplc="81CC0B86">
      <w:numFmt w:val="bullet"/>
      <w:lvlText w:val=""/>
      <w:lvlJc w:val="left"/>
      <w:pPr>
        <w:ind w:left="720" w:hanging="360"/>
      </w:pPr>
      <w:rPr>
        <w:rFonts w:ascii="Wingdings" w:eastAsia="Times New Roman" w:hAnsi="Wingding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357B65"/>
    <w:multiLevelType w:val="hybridMultilevel"/>
    <w:tmpl w:val="36107A70"/>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 w15:restartNumberingAfterBreak="0">
    <w:nsid w:val="2A582EE2"/>
    <w:multiLevelType w:val="hybridMultilevel"/>
    <w:tmpl w:val="3F4E1E38"/>
    <w:lvl w:ilvl="0" w:tplc="D0F25BA4">
      <w:start w:val="10"/>
      <w:numFmt w:val="bullet"/>
      <w:lvlText w:val="-"/>
      <w:lvlJc w:val="left"/>
      <w:pPr>
        <w:ind w:left="720" w:hanging="360"/>
      </w:pPr>
      <w:rPr>
        <w:rFonts w:ascii="Calibri" w:eastAsia="Times New Roman" w:hAnsi="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7BF3249"/>
    <w:multiLevelType w:val="hybridMultilevel"/>
    <w:tmpl w:val="F8FEADEE"/>
    <w:lvl w:ilvl="0" w:tplc="C81A2E5C">
      <w:numFmt w:val="bullet"/>
      <w:lvlText w:val="-"/>
      <w:lvlJc w:val="left"/>
      <w:pPr>
        <w:ind w:left="720" w:hanging="360"/>
      </w:pPr>
      <w:rPr>
        <w:rFonts w:ascii="Calibri" w:eastAsia="Times New Roman" w:hAnsi="Calibri" w:hint="default"/>
      </w:rPr>
    </w:lvl>
    <w:lvl w:ilvl="1" w:tplc="240A0003" w:tentative="1">
      <w:start w:val="1"/>
      <w:numFmt w:val="bullet"/>
      <w:lvlText w:val="o"/>
      <w:lvlJc w:val="left"/>
      <w:pPr>
        <w:ind w:left="1440" w:hanging="360"/>
      </w:pPr>
      <w:rPr>
        <w:rFonts w:ascii="Courier New" w:hAnsi="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hint="default"/>
      </w:rPr>
    </w:lvl>
    <w:lvl w:ilvl="8" w:tplc="240A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oNotTrackMoves/>
  <w:defaultTabStop w:val="720"/>
  <w:hyphenationZone w:val="425"/>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7F773B"/>
    <w:rsid w:val="000004B9"/>
    <w:rsid w:val="00011B06"/>
    <w:rsid w:val="0001370E"/>
    <w:rsid w:val="00022CC7"/>
    <w:rsid w:val="000250F2"/>
    <w:rsid w:val="00025950"/>
    <w:rsid w:val="00034D9F"/>
    <w:rsid w:val="00037D4C"/>
    <w:rsid w:val="000415CF"/>
    <w:rsid w:val="00041C7A"/>
    <w:rsid w:val="000430E0"/>
    <w:rsid w:val="00044C46"/>
    <w:rsid w:val="0005198B"/>
    <w:rsid w:val="00052B78"/>
    <w:rsid w:val="00056312"/>
    <w:rsid w:val="00065CD2"/>
    <w:rsid w:val="000660C2"/>
    <w:rsid w:val="00066FC3"/>
    <w:rsid w:val="000678C3"/>
    <w:rsid w:val="0007746A"/>
    <w:rsid w:val="000775DB"/>
    <w:rsid w:val="000811B3"/>
    <w:rsid w:val="00084FC5"/>
    <w:rsid w:val="0008559B"/>
    <w:rsid w:val="00090CF4"/>
    <w:rsid w:val="000A13AD"/>
    <w:rsid w:val="000A1C91"/>
    <w:rsid w:val="000A3D9B"/>
    <w:rsid w:val="000A415D"/>
    <w:rsid w:val="000A6F69"/>
    <w:rsid w:val="000A78A2"/>
    <w:rsid w:val="000B05C1"/>
    <w:rsid w:val="000B2694"/>
    <w:rsid w:val="000B2DF2"/>
    <w:rsid w:val="000C2E55"/>
    <w:rsid w:val="000D1FA5"/>
    <w:rsid w:val="000E0F30"/>
    <w:rsid w:val="000E16A1"/>
    <w:rsid w:val="000E3A92"/>
    <w:rsid w:val="000F4FC4"/>
    <w:rsid w:val="00104B02"/>
    <w:rsid w:val="00104B79"/>
    <w:rsid w:val="00105CEE"/>
    <w:rsid w:val="00106850"/>
    <w:rsid w:val="00106D5F"/>
    <w:rsid w:val="0010795C"/>
    <w:rsid w:val="00107B53"/>
    <w:rsid w:val="001113B3"/>
    <w:rsid w:val="00112A90"/>
    <w:rsid w:val="00113882"/>
    <w:rsid w:val="00115B89"/>
    <w:rsid w:val="0011784B"/>
    <w:rsid w:val="00121FC5"/>
    <w:rsid w:val="001250AF"/>
    <w:rsid w:val="00127BCC"/>
    <w:rsid w:val="00135530"/>
    <w:rsid w:val="00136D1D"/>
    <w:rsid w:val="001404A3"/>
    <w:rsid w:val="00141334"/>
    <w:rsid w:val="00143248"/>
    <w:rsid w:val="00150D7C"/>
    <w:rsid w:val="00150F54"/>
    <w:rsid w:val="00152E9E"/>
    <w:rsid w:val="0015452E"/>
    <w:rsid w:val="001557A6"/>
    <w:rsid w:val="001643E7"/>
    <w:rsid w:val="0017157C"/>
    <w:rsid w:val="00171A21"/>
    <w:rsid w:val="001730AF"/>
    <w:rsid w:val="00182C09"/>
    <w:rsid w:val="00185BB1"/>
    <w:rsid w:val="00186B32"/>
    <w:rsid w:val="00194888"/>
    <w:rsid w:val="00197A78"/>
    <w:rsid w:val="001A06A8"/>
    <w:rsid w:val="001A4F6B"/>
    <w:rsid w:val="001A5879"/>
    <w:rsid w:val="001A6CFB"/>
    <w:rsid w:val="001B03E3"/>
    <w:rsid w:val="001B0B91"/>
    <w:rsid w:val="001B2E6F"/>
    <w:rsid w:val="001B6EAA"/>
    <w:rsid w:val="001C029A"/>
    <w:rsid w:val="001C0CA5"/>
    <w:rsid w:val="001C2716"/>
    <w:rsid w:val="001C4E06"/>
    <w:rsid w:val="001C57C6"/>
    <w:rsid w:val="001C6733"/>
    <w:rsid w:val="001D13CD"/>
    <w:rsid w:val="001D2605"/>
    <w:rsid w:val="001D66FE"/>
    <w:rsid w:val="001D6769"/>
    <w:rsid w:val="001D6E20"/>
    <w:rsid w:val="001E53D7"/>
    <w:rsid w:val="001F105A"/>
    <w:rsid w:val="001F3EE6"/>
    <w:rsid w:val="001F51BD"/>
    <w:rsid w:val="001F6AEF"/>
    <w:rsid w:val="00200483"/>
    <w:rsid w:val="00200C2B"/>
    <w:rsid w:val="00201287"/>
    <w:rsid w:val="002159B7"/>
    <w:rsid w:val="002165FC"/>
    <w:rsid w:val="00217321"/>
    <w:rsid w:val="00220C3C"/>
    <w:rsid w:val="00221A14"/>
    <w:rsid w:val="002223DF"/>
    <w:rsid w:val="00226E02"/>
    <w:rsid w:val="002307DC"/>
    <w:rsid w:val="00231DF7"/>
    <w:rsid w:val="002358C0"/>
    <w:rsid w:val="00235DC1"/>
    <w:rsid w:val="00237488"/>
    <w:rsid w:val="00237CCB"/>
    <w:rsid w:val="002415A5"/>
    <w:rsid w:val="00244245"/>
    <w:rsid w:val="0024727F"/>
    <w:rsid w:val="00251B25"/>
    <w:rsid w:val="002549B3"/>
    <w:rsid w:val="00257B67"/>
    <w:rsid w:val="00263BE2"/>
    <w:rsid w:val="00264782"/>
    <w:rsid w:val="002666B0"/>
    <w:rsid w:val="00270F7D"/>
    <w:rsid w:val="00271A07"/>
    <w:rsid w:val="002776D4"/>
    <w:rsid w:val="00281B1E"/>
    <w:rsid w:val="002859CC"/>
    <w:rsid w:val="0028682F"/>
    <w:rsid w:val="0028683F"/>
    <w:rsid w:val="00291D15"/>
    <w:rsid w:val="00297000"/>
    <w:rsid w:val="002A2435"/>
    <w:rsid w:val="002A4971"/>
    <w:rsid w:val="002A5535"/>
    <w:rsid w:val="002A7D3D"/>
    <w:rsid w:val="002B7305"/>
    <w:rsid w:val="002B75AA"/>
    <w:rsid w:val="002C1047"/>
    <w:rsid w:val="002C454C"/>
    <w:rsid w:val="002C7D28"/>
    <w:rsid w:val="002D1A85"/>
    <w:rsid w:val="002D2899"/>
    <w:rsid w:val="002D2EA2"/>
    <w:rsid w:val="002D3FA3"/>
    <w:rsid w:val="002E28E6"/>
    <w:rsid w:val="002E423C"/>
    <w:rsid w:val="002E44FA"/>
    <w:rsid w:val="002F006B"/>
    <w:rsid w:val="002F1763"/>
    <w:rsid w:val="002F1FD4"/>
    <w:rsid w:val="002F21FB"/>
    <w:rsid w:val="00301199"/>
    <w:rsid w:val="003042E9"/>
    <w:rsid w:val="0030643B"/>
    <w:rsid w:val="00306914"/>
    <w:rsid w:val="00307AB2"/>
    <w:rsid w:val="00310668"/>
    <w:rsid w:val="00311A76"/>
    <w:rsid w:val="00311B6B"/>
    <w:rsid w:val="0031780A"/>
    <w:rsid w:val="003209BC"/>
    <w:rsid w:val="00320A8B"/>
    <w:rsid w:val="00321BF7"/>
    <w:rsid w:val="0032643D"/>
    <w:rsid w:val="003315E9"/>
    <w:rsid w:val="00335DF5"/>
    <w:rsid w:val="00335F9D"/>
    <w:rsid w:val="00336E7A"/>
    <w:rsid w:val="003400D4"/>
    <w:rsid w:val="003406DC"/>
    <w:rsid w:val="00344D00"/>
    <w:rsid w:val="0035055A"/>
    <w:rsid w:val="00350F67"/>
    <w:rsid w:val="003511AF"/>
    <w:rsid w:val="00352936"/>
    <w:rsid w:val="003545DC"/>
    <w:rsid w:val="003625FB"/>
    <w:rsid w:val="00375A15"/>
    <w:rsid w:val="00375F13"/>
    <w:rsid w:val="003773C8"/>
    <w:rsid w:val="0038036D"/>
    <w:rsid w:val="00381597"/>
    <w:rsid w:val="00381F81"/>
    <w:rsid w:val="0038201D"/>
    <w:rsid w:val="003907CD"/>
    <w:rsid w:val="0039169D"/>
    <w:rsid w:val="00392353"/>
    <w:rsid w:val="003A4749"/>
    <w:rsid w:val="003B04F0"/>
    <w:rsid w:val="003B1C56"/>
    <w:rsid w:val="003C314D"/>
    <w:rsid w:val="003C6BE9"/>
    <w:rsid w:val="003D1D0F"/>
    <w:rsid w:val="003D484A"/>
    <w:rsid w:val="003E1082"/>
    <w:rsid w:val="003F23BF"/>
    <w:rsid w:val="003F54A7"/>
    <w:rsid w:val="003F6989"/>
    <w:rsid w:val="003F7FBB"/>
    <w:rsid w:val="00401114"/>
    <w:rsid w:val="004018F0"/>
    <w:rsid w:val="004028A8"/>
    <w:rsid w:val="00404968"/>
    <w:rsid w:val="00405E97"/>
    <w:rsid w:val="004070D6"/>
    <w:rsid w:val="00413790"/>
    <w:rsid w:val="0041530A"/>
    <w:rsid w:val="00417C40"/>
    <w:rsid w:val="00424D26"/>
    <w:rsid w:val="00425CDB"/>
    <w:rsid w:val="00430308"/>
    <w:rsid w:val="0043557C"/>
    <w:rsid w:val="0043591E"/>
    <w:rsid w:val="004405BD"/>
    <w:rsid w:val="00444B2F"/>
    <w:rsid w:val="00446505"/>
    <w:rsid w:val="004470BC"/>
    <w:rsid w:val="00447627"/>
    <w:rsid w:val="00451535"/>
    <w:rsid w:val="0045485D"/>
    <w:rsid w:val="004557E8"/>
    <w:rsid w:val="00467A40"/>
    <w:rsid w:val="00467D10"/>
    <w:rsid w:val="00470092"/>
    <w:rsid w:val="00472DE4"/>
    <w:rsid w:val="00477E50"/>
    <w:rsid w:val="00477EA1"/>
    <w:rsid w:val="004807BF"/>
    <w:rsid w:val="00482B69"/>
    <w:rsid w:val="00483B3A"/>
    <w:rsid w:val="00486091"/>
    <w:rsid w:val="00490FAF"/>
    <w:rsid w:val="0049131C"/>
    <w:rsid w:val="004914D9"/>
    <w:rsid w:val="0049268D"/>
    <w:rsid w:val="00494207"/>
    <w:rsid w:val="004950D3"/>
    <w:rsid w:val="004A4A76"/>
    <w:rsid w:val="004B01F2"/>
    <w:rsid w:val="004B0524"/>
    <w:rsid w:val="004B589C"/>
    <w:rsid w:val="004C0BE1"/>
    <w:rsid w:val="004C4ABA"/>
    <w:rsid w:val="004C7BB9"/>
    <w:rsid w:val="004C7DAF"/>
    <w:rsid w:val="004D093D"/>
    <w:rsid w:val="004D1C39"/>
    <w:rsid w:val="004D70D9"/>
    <w:rsid w:val="004E15CF"/>
    <w:rsid w:val="004E2A5B"/>
    <w:rsid w:val="004E4E86"/>
    <w:rsid w:val="004F1CFC"/>
    <w:rsid w:val="004F3234"/>
    <w:rsid w:val="004F7D75"/>
    <w:rsid w:val="005046E8"/>
    <w:rsid w:val="005050DC"/>
    <w:rsid w:val="00512294"/>
    <w:rsid w:val="00512863"/>
    <w:rsid w:val="0051321E"/>
    <w:rsid w:val="00514727"/>
    <w:rsid w:val="00515A02"/>
    <w:rsid w:val="005236CB"/>
    <w:rsid w:val="00523F3D"/>
    <w:rsid w:val="00524A26"/>
    <w:rsid w:val="00526B2B"/>
    <w:rsid w:val="00527C0A"/>
    <w:rsid w:val="005307D2"/>
    <w:rsid w:val="00533FD4"/>
    <w:rsid w:val="00534AC8"/>
    <w:rsid w:val="005455AC"/>
    <w:rsid w:val="00545919"/>
    <w:rsid w:val="00545E64"/>
    <w:rsid w:val="005504FE"/>
    <w:rsid w:val="00550C29"/>
    <w:rsid w:val="00553FC6"/>
    <w:rsid w:val="00554CBA"/>
    <w:rsid w:val="0055668F"/>
    <w:rsid w:val="0055697D"/>
    <w:rsid w:val="005572B9"/>
    <w:rsid w:val="00566C05"/>
    <w:rsid w:val="0057444D"/>
    <w:rsid w:val="0057480D"/>
    <w:rsid w:val="005774FA"/>
    <w:rsid w:val="00581661"/>
    <w:rsid w:val="005818C2"/>
    <w:rsid w:val="0058612B"/>
    <w:rsid w:val="005862A1"/>
    <w:rsid w:val="00586E0E"/>
    <w:rsid w:val="00591D08"/>
    <w:rsid w:val="00593071"/>
    <w:rsid w:val="005960E8"/>
    <w:rsid w:val="005977D3"/>
    <w:rsid w:val="005A0448"/>
    <w:rsid w:val="005A21B5"/>
    <w:rsid w:val="005A3499"/>
    <w:rsid w:val="005A3F4E"/>
    <w:rsid w:val="005A5013"/>
    <w:rsid w:val="005A5A20"/>
    <w:rsid w:val="005B2764"/>
    <w:rsid w:val="005C713B"/>
    <w:rsid w:val="005D10B8"/>
    <w:rsid w:val="005D1307"/>
    <w:rsid w:val="005D1E7E"/>
    <w:rsid w:val="005D7080"/>
    <w:rsid w:val="005E2D49"/>
    <w:rsid w:val="005E30B7"/>
    <w:rsid w:val="005E3340"/>
    <w:rsid w:val="005F0418"/>
    <w:rsid w:val="005F60F9"/>
    <w:rsid w:val="005F77E8"/>
    <w:rsid w:val="006016EF"/>
    <w:rsid w:val="00601861"/>
    <w:rsid w:val="00605CD3"/>
    <w:rsid w:val="00606502"/>
    <w:rsid w:val="006107E1"/>
    <w:rsid w:val="00611F9F"/>
    <w:rsid w:val="00616DE2"/>
    <w:rsid w:val="0062354C"/>
    <w:rsid w:val="006246C0"/>
    <w:rsid w:val="00626D8E"/>
    <w:rsid w:val="00626F56"/>
    <w:rsid w:val="0063029C"/>
    <w:rsid w:val="006307D4"/>
    <w:rsid w:val="00634BC6"/>
    <w:rsid w:val="006370EF"/>
    <w:rsid w:val="0064374C"/>
    <w:rsid w:val="00643CE4"/>
    <w:rsid w:val="00650021"/>
    <w:rsid w:val="00650F59"/>
    <w:rsid w:val="0065136A"/>
    <w:rsid w:val="00651D8A"/>
    <w:rsid w:val="00652B5B"/>
    <w:rsid w:val="00654E1D"/>
    <w:rsid w:val="0065548C"/>
    <w:rsid w:val="00683318"/>
    <w:rsid w:val="00685162"/>
    <w:rsid w:val="00686D30"/>
    <w:rsid w:val="00690494"/>
    <w:rsid w:val="006935E8"/>
    <w:rsid w:val="00696775"/>
    <w:rsid w:val="006A3EDB"/>
    <w:rsid w:val="006A4859"/>
    <w:rsid w:val="006A54BF"/>
    <w:rsid w:val="006A75E8"/>
    <w:rsid w:val="006C07F8"/>
    <w:rsid w:val="006C3D11"/>
    <w:rsid w:val="006C5855"/>
    <w:rsid w:val="006C5FBE"/>
    <w:rsid w:val="006D0A60"/>
    <w:rsid w:val="006D0F90"/>
    <w:rsid w:val="006D473A"/>
    <w:rsid w:val="006E0841"/>
    <w:rsid w:val="006E0C02"/>
    <w:rsid w:val="006E17E7"/>
    <w:rsid w:val="006E755B"/>
    <w:rsid w:val="006F02EF"/>
    <w:rsid w:val="006F085C"/>
    <w:rsid w:val="006F1499"/>
    <w:rsid w:val="006F1E00"/>
    <w:rsid w:val="006F2E57"/>
    <w:rsid w:val="006F3658"/>
    <w:rsid w:val="007023C3"/>
    <w:rsid w:val="00710320"/>
    <w:rsid w:val="00714358"/>
    <w:rsid w:val="00717C93"/>
    <w:rsid w:val="00721528"/>
    <w:rsid w:val="00726BAB"/>
    <w:rsid w:val="00730446"/>
    <w:rsid w:val="00737171"/>
    <w:rsid w:val="007375B2"/>
    <w:rsid w:val="007377EF"/>
    <w:rsid w:val="00745BB7"/>
    <w:rsid w:val="00746476"/>
    <w:rsid w:val="00747606"/>
    <w:rsid w:val="00747C76"/>
    <w:rsid w:val="007503CD"/>
    <w:rsid w:val="007569F9"/>
    <w:rsid w:val="007572D6"/>
    <w:rsid w:val="007600B8"/>
    <w:rsid w:val="00762797"/>
    <w:rsid w:val="00764970"/>
    <w:rsid w:val="007733AD"/>
    <w:rsid w:val="00775831"/>
    <w:rsid w:val="00775BE1"/>
    <w:rsid w:val="007777C6"/>
    <w:rsid w:val="00780344"/>
    <w:rsid w:val="007804C6"/>
    <w:rsid w:val="00782085"/>
    <w:rsid w:val="00783B77"/>
    <w:rsid w:val="00784671"/>
    <w:rsid w:val="0079007D"/>
    <w:rsid w:val="007918B7"/>
    <w:rsid w:val="007A034E"/>
    <w:rsid w:val="007B182E"/>
    <w:rsid w:val="007B2B6D"/>
    <w:rsid w:val="007C1C25"/>
    <w:rsid w:val="007C2861"/>
    <w:rsid w:val="007C4165"/>
    <w:rsid w:val="007D31E6"/>
    <w:rsid w:val="007D4C2A"/>
    <w:rsid w:val="007D4E1F"/>
    <w:rsid w:val="007D6A15"/>
    <w:rsid w:val="007F0F09"/>
    <w:rsid w:val="007F136F"/>
    <w:rsid w:val="007F5F86"/>
    <w:rsid w:val="007F773B"/>
    <w:rsid w:val="00800C2B"/>
    <w:rsid w:val="008075BF"/>
    <w:rsid w:val="008078E6"/>
    <w:rsid w:val="0081040A"/>
    <w:rsid w:val="008113FF"/>
    <w:rsid w:val="008125EB"/>
    <w:rsid w:val="00815870"/>
    <w:rsid w:val="00824D1C"/>
    <w:rsid w:val="00825F23"/>
    <w:rsid w:val="00826B93"/>
    <w:rsid w:val="00826F4C"/>
    <w:rsid w:val="008278A1"/>
    <w:rsid w:val="00830B6B"/>
    <w:rsid w:val="00833122"/>
    <w:rsid w:val="00834BE2"/>
    <w:rsid w:val="00835551"/>
    <w:rsid w:val="008404DC"/>
    <w:rsid w:val="00843533"/>
    <w:rsid w:val="00843D56"/>
    <w:rsid w:val="008467BD"/>
    <w:rsid w:val="00850892"/>
    <w:rsid w:val="008508C9"/>
    <w:rsid w:val="00851845"/>
    <w:rsid w:val="00857849"/>
    <w:rsid w:val="00867E91"/>
    <w:rsid w:val="00870CDF"/>
    <w:rsid w:val="0087261F"/>
    <w:rsid w:val="00873597"/>
    <w:rsid w:val="00877A7F"/>
    <w:rsid w:val="00877C98"/>
    <w:rsid w:val="00882BB6"/>
    <w:rsid w:val="00882C4F"/>
    <w:rsid w:val="00885CA3"/>
    <w:rsid w:val="008959BD"/>
    <w:rsid w:val="00897852"/>
    <w:rsid w:val="008A292B"/>
    <w:rsid w:val="008A4D5A"/>
    <w:rsid w:val="008B0424"/>
    <w:rsid w:val="008B30C2"/>
    <w:rsid w:val="008B428C"/>
    <w:rsid w:val="008B4710"/>
    <w:rsid w:val="008B6185"/>
    <w:rsid w:val="008C0939"/>
    <w:rsid w:val="008C1943"/>
    <w:rsid w:val="008C354C"/>
    <w:rsid w:val="008C7632"/>
    <w:rsid w:val="008C7B76"/>
    <w:rsid w:val="008D005A"/>
    <w:rsid w:val="008D1F55"/>
    <w:rsid w:val="008D5861"/>
    <w:rsid w:val="008E0C24"/>
    <w:rsid w:val="008E1A29"/>
    <w:rsid w:val="008E1F2C"/>
    <w:rsid w:val="008E25DA"/>
    <w:rsid w:val="008E27AD"/>
    <w:rsid w:val="008E50C4"/>
    <w:rsid w:val="008F0A29"/>
    <w:rsid w:val="008F1F96"/>
    <w:rsid w:val="008F3327"/>
    <w:rsid w:val="008F68ED"/>
    <w:rsid w:val="00901838"/>
    <w:rsid w:val="00901FA6"/>
    <w:rsid w:val="0090276F"/>
    <w:rsid w:val="00906B64"/>
    <w:rsid w:val="00907958"/>
    <w:rsid w:val="00915F47"/>
    <w:rsid w:val="00921E5D"/>
    <w:rsid w:val="0093718D"/>
    <w:rsid w:val="009378E2"/>
    <w:rsid w:val="009406B1"/>
    <w:rsid w:val="00941835"/>
    <w:rsid w:val="009422FA"/>
    <w:rsid w:val="009446A1"/>
    <w:rsid w:val="009475E8"/>
    <w:rsid w:val="00947A12"/>
    <w:rsid w:val="00952AE3"/>
    <w:rsid w:val="009533A7"/>
    <w:rsid w:val="00956071"/>
    <w:rsid w:val="00956292"/>
    <w:rsid w:val="0095742E"/>
    <w:rsid w:val="009643AE"/>
    <w:rsid w:val="00966450"/>
    <w:rsid w:val="00966707"/>
    <w:rsid w:val="009729A0"/>
    <w:rsid w:val="00972BAC"/>
    <w:rsid w:val="00972F7E"/>
    <w:rsid w:val="00977BF4"/>
    <w:rsid w:val="00980175"/>
    <w:rsid w:val="00981642"/>
    <w:rsid w:val="0098229B"/>
    <w:rsid w:val="00985B88"/>
    <w:rsid w:val="0098799B"/>
    <w:rsid w:val="00990F7C"/>
    <w:rsid w:val="00992EE2"/>
    <w:rsid w:val="00994D27"/>
    <w:rsid w:val="00997A46"/>
    <w:rsid w:val="009A1C49"/>
    <w:rsid w:val="009A44B4"/>
    <w:rsid w:val="009A64FF"/>
    <w:rsid w:val="009A7D2B"/>
    <w:rsid w:val="009B0999"/>
    <w:rsid w:val="009B2A6A"/>
    <w:rsid w:val="009B2BA2"/>
    <w:rsid w:val="009B5395"/>
    <w:rsid w:val="009B67E9"/>
    <w:rsid w:val="009B7FC1"/>
    <w:rsid w:val="009C1C58"/>
    <w:rsid w:val="009C5665"/>
    <w:rsid w:val="009C66DC"/>
    <w:rsid w:val="009C7C0F"/>
    <w:rsid w:val="009D0FFD"/>
    <w:rsid w:val="009D3622"/>
    <w:rsid w:val="009D4A27"/>
    <w:rsid w:val="009D5D6F"/>
    <w:rsid w:val="009E40D6"/>
    <w:rsid w:val="009E413F"/>
    <w:rsid w:val="00A0069A"/>
    <w:rsid w:val="00A03342"/>
    <w:rsid w:val="00A0490D"/>
    <w:rsid w:val="00A05119"/>
    <w:rsid w:val="00A112C7"/>
    <w:rsid w:val="00A13962"/>
    <w:rsid w:val="00A15F32"/>
    <w:rsid w:val="00A24507"/>
    <w:rsid w:val="00A251C0"/>
    <w:rsid w:val="00A254E2"/>
    <w:rsid w:val="00A260F9"/>
    <w:rsid w:val="00A27E08"/>
    <w:rsid w:val="00A27F82"/>
    <w:rsid w:val="00A31DD8"/>
    <w:rsid w:val="00A3207F"/>
    <w:rsid w:val="00A35AC4"/>
    <w:rsid w:val="00A36A99"/>
    <w:rsid w:val="00A36B8F"/>
    <w:rsid w:val="00A379F0"/>
    <w:rsid w:val="00A41F7C"/>
    <w:rsid w:val="00A430A0"/>
    <w:rsid w:val="00A449D4"/>
    <w:rsid w:val="00A468F6"/>
    <w:rsid w:val="00A46B43"/>
    <w:rsid w:val="00A52BBF"/>
    <w:rsid w:val="00A52D71"/>
    <w:rsid w:val="00A56C86"/>
    <w:rsid w:val="00A61408"/>
    <w:rsid w:val="00A6402E"/>
    <w:rsid w:val="00A66B7D"/>
    <w:rsid w:val="00A67E6A"/>
    <w:rsid w:val="00A75417"/>
    <w:rsid w:val="00A7587A"/>
    <w:rsid w:val="00A80F78"/>
    <w:rsid w:val="00A86AAB"/>
    <w:rsid w:val="00A91161"/>
    <w:rsid w:val="00A928A9"/>
    <w:rsid w:val="00A93E1F"/>
    <w:rsid w:val="00A94BDA"/>
    <w:rsid w:val="00AA232B"/>
    <w:rsid w:val="00AA2DD2"/>
    <w:rsid w:val="00AA4988"/>
    <w:rsid w:val="00AA590B"/>
    <w:rsid w:val="00AB27A7"/>
    <w:rsid w:val="00AB4D64"/>
    <w:rsid w:val="00AB5877"/>
    <w:rsid w:val="00AC1718"/>
    <w:rsid w:val="00AC6A14"/>
    <w:rsid w:val="00AD3081"/>
    <w:rsid w:val="00AD7DAC"/>
    <w:rsid w:val="00AE1D5E"/>
    <w:rsid w:val="00AE23D7"/>
    <w:rsid w:val="00AE41E9"/>
    <w:rsid w:val="00AF509E"/>
    <w:rsid w:val="00AF5BE9"/>
    <w:rsid w:val="00AF6413"/>
    <w:rsid w:val="00AF7B93"/>
    <w:rsid w:val="00B01660"/>
    <w:rsid w:val="00B1080F"/>
    <w:rsid w:val="00B10E48"/>
    <w:rsid w:val="00B1108D"/>
    <w:rsid w:val="00B11AA7"/>
    <w:rsid w:val="00B14D93"/>
    <w:rsid w:val="00B1786F"/>
    <w:rsid w:val="00B20467"/>
    <w:rsid w:val="00B2310E"/>
    <w:rsid w:val="00B3681A"/>
    <w:rsid w:val="00B43170"/>
    <w:rsid w:val="00B44742"/>
    <w:rsid w:val="00B46DED"/>
    <w:rsid w:val="00B572D6"/>
    <w:rsid w:val="00B607F8"/>
    <w:rsid w:val="00B608F8"/>
    <w:rsid w:val="00B60ACB"/>
    <w:rsid w:val="00B621A1"/>
    <w:rsid w:val="00B65C3D"/>
    <w:rsid w:val="00B675D5"/>
    <w:rsid w:val="00B71AAF"/>
    <w:rsid w:val="00B72A9C"/>
    <w:rsid w:val="00B74880"/>
    <w:rsid w:val="00B75774"/>
    <w:rsid w:val="00B7795D"/>
    <w:rsid w:val="00B77BB0"/>
    <w:rsid w:val="00B8052A"/>
    <w:rsid w:val="00B80E6D"/>
    <w:rsid w:val="00B83488"/>
    <w:rsid w:val="00B87BE3"/>
    <w:rsid w:val="00B87E5C"/>
    <w:rsid w:val="00B92E1F"/>
    <w:rsid w:val="00B9426E"/>
    <w:rsid w:val="00B94277"/>
    <w:rsid w:val="00B956DF"/>
    <w:rsid w:val="00BA32C6"/>
    <w:rsid w:val="00BB166C"/>
    <w:rsid w:val="00BB7C49"/>
    <w:rsid w:val="00BC09D6"/>
    <w:rsid w:val="00BC09DB"/>
    <w:rsid w:val="00BC3C4C"/>
    <w:rsid w:val="00BC6D62"/>
    <w:rsid w:val="00BD4B81"/>
    <w:rsid w:val="00BD5A88"/>
    <w:rsid w:val="00BD5E4A"/>
    <w:rsid w:val="00BE0CFD"/>
    <w:rsid w:val="00BE1545"/>
    <w:rsid w:val="00BE486C"/>
    <w:rsid w:val="00BF616F"/>
    <w:rsid w:val="00C002A1"/>
    <w:rsid w:val="00C0275B"/>
    <w:rsid w:val="00C03D9A"/>
    <w:rsid w:val="00C126F5"/>
    <w:rsid w:val="00C2102C"/>
    <w:rsid w:val="00C231A1"/>
    <w:rsid w:val="00C23B33"/>
    <w:rsid w:val="00C23C41"/>
    <w:rsid w:val="00C24AC6"/>
    <w:rsid w:val="00C27C0A"/>
    <w:rsid w:val="00C27D6A"/>
    <w:rsid w:val="00C3250F"/>
    <w:rsid w:val="00C3376F"/>
    <w:rsid w:val="00C458FE"/>
    <w:rsid w:val="00C45B45"/>
    <w:rsid w:val="00C4792F"/>
    <w:rsid w:val="00C50487"/>
    <w:rsid w:val="00C51D1A"/>
    <w:rsid w:val="00C521DC"/>
    <w:rsid w:val="00C523BB"/>
    <w:rsid w:val="00C526C5"/>
    <w:rsid w:val="00C56BB9"/>
    <w:rsid w:val="00C6093E"/>
    <w:rsid w:val="00C612A5"/>
    <w:rsid w:val="00C61CF9"/>
    <w:rsid w:val="00C6324F"/>
    <w:rsid w:val="00C66F65"/>
    <w:rsid w:val="00C67033"/>
    <w:rsid w:val="00C7048E"/>
    <w:rsid w:val="00C728ED"/>
    <w:rsid w:val="00C742DE"/>
    <w:rsid w:val="00C74AD2"/>
    <w:rsid w:val="00C77B88"/>
    <w:rsid w:val="00C77C02"/>
    <w:rsid w:val="00C83E3B"/>
    <w:rsid w:val="00C86027"/>
    <w:rsid w:val="00C92945"/>
    <w:rsid w:val="00CA03D6"/>
    <w:rsid w:val="00CA259E"/>
    <w:rsid w:val="00CA3DAA"/>
    <w:rsid w:val="00CA47F8"/>
    <w:rsid w:val="00CA4B3B"/>
    <w:rsid w:val="00CA7D7A"/>
    <w:rsid w:val="00CB54BE"/>
    <w:rsid w:val="00CB5758"/>
    <w:rsid w:val="00CB69B7"/>
    <w:rsid w:val="00CC1373"/>
    <w:rsid w:val="00CC35DC"/>
    <w:rsid w:val="00CC4D4A"/>
    <w:rsid w:val="00CC7E9E"/>
    <w:rsid w:val="00CD1FCA"/>
    <w:rsid w:val="00CD23CF"/>
    <w:rsid w:val="00CD2ADA"/>
    <w:rsid w:val="00CE043A"/>
    <w:rsid w:val="00CE078E"/>
    <w:rsid w:val="00CE50FA"/>
    <w:rsid w:val="00CE670E"/>
    <w:rsid w:val="00CE676F"/>
    <w:rsid w:val="00CE67FA"/>
    <w:rsid w:val="00CF1379"/>
    <w:rsid w:val="00CF2588"/>
    <w:rsid w:val="00CF296D"/>
    <w:rsid w:val="00CF6BEF"/>
    <w:rsid w:val="00CF736B"/>
    <w:rsid w:val="00CF747C"/>
    <w:rsid w:val="00CF7762"/>
    <w:rsid w:val="00D00BF0"/>
    <w:rsid w:val="00D011F6"/>
    <w:rsid w:val="00D04DC6"/>
    <w:rsid w:val="00D05143"/>
    <w:rsid w:val="00D055F1"/>
    <w:rsid w:val="00D07993"/>
    <w:rsid w:val="00D07BE9"/>
    <w:rsid w:val="00D23DC2"/>
    <w:rsid w:val="00D24D66"/>
    <w:rsid w:val="00D25630"/>
    <w:rsid w:val="00D2727F"/>
    <w:rsid w:val="00D3009E"/>
    <w:rsid w:val="00D34E89"/>
    <w:rsid w:val="00D360B9"/>
    <w:rsid w:val="00D3787C"/>
    <w:rsid w:val="00D416CD"/>
    <w:rsid w:val="00D416D0"/>
    <w:rsid w:val="00D42D68"/>
    <w:rsid w:val="00D434EF"/>
    <w:rsid w:val="00D43550"/>
    <w:rsid w:val="00D43789"/>
    <w:rsid w:val="00D4786E"/>
    <w:rsid w:val="00D5553D"/>
    <w:rsid w:val="00D6059C"/>
    <w:rsid w:val="00D61090"/>
    <w:rsid w:val="00D6113D"/>
    <w:rsid w:val="00D66675"/>
    <w:rsid w:val="00D707AC"/>
    <w:rsid w:val="00D708D8"/>
    <w:rsid w:val="00D71A21"/>
    <w:rsid w:val="00D71CE3"/>
    <w:rsid w:val="00D75A32"/>
    <w:rsid w:val="00D77A50"/>
    <w:rsid w:val="00D81E93"/>
    <w:rsid w:val="00D82841"/>
    <w:rsid w:val="00D82861"/>
    <w:rsid w:val="00D838AA"/>
    <w:rsid w:val="00D85153"/>
    <w:rsid w:val="00D85AA9"/>
    <w:rsid w:val="00D87395"/>
    <w:rsid w:val="00D9166A"/>
    <w:rsid w:val="00D91A76"/>
    <w:rsid w:val="00D95BEC"/>
    <w:rsid w:val="00D97DB8"/>
    <w:rsid w:val="00D97F28"/>
    <w:rsid w:val="00DA25DF"/>
    <w:rsid w:val="00DA3A4D"/>
    <w:rsid w:val="00DA760A"/>
    <w:rsid w:val="00DA7DBA"/>
    <w:rsid w:val="00DA7F30"/>
    <w:rsid w:val="00DB0675"/>
    <w:rsid w:val="00DB0BCC"/>
    <w:rsid w:val="00DB7CD2"/>
    <w:rsid w:val="00DC14BD"/>
    <w:rsid w:val="00DC35E8"/>
    <w:rsid w:val="00DC37B1"/>
    <w:rsid w:val="00DC5D75"/>
    <w:rsid w:val="00DC6F0E"/>
    <w:rsid w:val="00DC7ED9"/>
    <w:rsid w:val="00DD112E"/>
    <w:rsid w:val="00DD3355"/>
    <w:rsid w:val="00DD5B73"/>
    <w:rsid w:val="00DD7C37"/>
    <w:rsid w:val="00DE3D23"/>
    <w:rsid w:val="00DE77A8"/>
    <w:rsid w:val="00DE7C5F"/>
    <w:rsid w:val="00DE7E40"/>
    <w:rsid w:val="00DF10CA"/>
    <w:rsid w:val="00DF2094"/>
    <w:rsid w:val="00DF60E5"/>
    <w:rsid w:val="00DF67D2"/>
    <w:rsid w:val="00DF7702"/>
    <w:rsid w:val="00E0022A"/>
    <w:rsid w:val="00E0109B"/>
    <w:rsid w:val="00E03801"/>
    <w:rsid w:val="00E05764"/>
    <w:rsid w:val="00E1162C"/>
    <w:rsid w:val="00E11CAB"/>
    <w:rsid w:val="00E13AC4"/>
    <w:rsid w:val="00E13D23"/>
    <w:rsid w:val="00E14569"/>
    <w:rsid w:val="00E15412"/>
    <w:rsid w:val="00E204C7"/>
    <w:rsid w:val="00E22F62"/>
    <w:rsid w:val="00E2487B"/>
    <w:rsid w:val="00E27FC1"/>
    <w:rsid w:val="00E3385F"/>
    <w:rsid w:val="00E35155"/>
    <w:rsid w:val="00E43E15"/>
    <w:rsid w:val="00E4467E"/>
    <w:rsid w:val="00E469A5"/>
    <w:rsid w:val="00E46D6B"/>
    <w:rsid w:val="00E54B66"/>
    <w:rsid w:val="00E628A5"/>
    <w:rsid w:val="00E66537"/>
    <w:rsid w:val="00E66AD6"/>
    <w:rsid w:val="00E67452"/>
    <w:rsid w:val="00E67911"/>
    <w:rsid w:val="00E713D0"/>
    <w:rsid w:val="00E71D98"/>
    <w:rsid w:val="00E72820"/>
    <w:rsid w:val="00E770C5"/>
    <w:rsid w:val="00E8392B"/>
    <w:rsid w:val="00E86B28"/>
    <w:rsid w:val="00E87FB6"/>
    <w:rsid w:val="00E918B2"/>
    <w:rsid w:val="00E92939"/>
    <w:rsid w:val="00EA0ABA"/>
    <w:rsid w:val="00EA4FA4"/>
    <w:rsid w:val="00EB0920"/>
    <w:rsid w:val="00EB0FC8"/>
    <w:rsid w:val="00EB116E"/>
    <w:rsid w:val="00EB543C"/>
    <w:rsid w:val="00EB5DF4"/>
    <w:rsid w:val="00EB6372"/>
    <w:rsid w:val="00EB7069"/>
    <w:rsid w:val="00EC29DF"/>
    <w:rsid w:val="00EC3F7D"/>
    <w:rsid w:val="00EC4A43"/>
    <w:rsid w:val="00ED3CE4"/>
    <w:rsid w:val="00ED3F56"/>
    <w:rsid w:val="00ED4F9F"/>
    <w:rsid w:val="00ED73CF"/>
    <w:rsid w:val="00EE1B33"/>
    <w:rsid w:val="00EE2EE6"/>
    <w:rsid w:val="00EE5FBB"/>
    <w:rsid w:val="00EE7D65"/>
    <w:rsid w:val="00EF054A"/>
    <w:rsid w:val="00EF3998"/>
    <w:rsid w:val="00EF42DB"/>
    <w:rsid w:val="00EF73E9"/>
    <w:rsid w:val="00F00D67"/>
    <w:rsid w:val="00F020C8"/>
    <w:rsid w:val="00F02606"/>
    <w:rsid w:val="00F06E3B"/>
    <w:rsid w:val="00F07456"/>
    <w:rsid w:val="00F11763"/>
    <w:rsid w:val="00F12DDF"/>
    <w:rsid w:val="00F15E37"/>
    <w:rsid w:val="00F2348E"/>
    <w:rsid w:val="00F35190"/>
    <w:rsid w:val="00F375D2"/>
    <w:rsid w:val="00F464A1"/>
    <w:rsid w:val="00F46FF0"/>
    <w:rsid w:val="00F50C09"/>
    <w:rsid w:val="00F62D05"/>
    <w:rsid w:val="00F74CC0"/>
    <w:rsid w:val="00F83FBE"/>
    <w:rsid w:val="00F84A2D"/>
    <w:rsid w:val="00F85A44"/>
    <w:rsid w:val="00F87D13"/>
    <w:rsid w:val="00F92166"/>
    <w:rsid w:val="00F9286B"/>
    <w:rsid w:val="00F978AB"/>
    <w:rsid w:val="00FA455C"/>
    <w:rsid w:val="00FA61A6"/>
    <w:rsid w:val="00FB4B62"/>
    <w:rsid w:val="00FC046B"/>
    <w:rsid w:val="00FC06EB"/>
    <w:rsid w:val="00FC111D"/>
    <w:rsid w:val="00FD0B9A"/>
    <w:rsid w:val="00FD71F9"/>
    <w:rsid w:val="00FE630E"/>
    <w:rsid w:val="00FE7B71"/>
    <w:rsid w:val="00FF255E"/>
    <w:rsid w:val="00FF528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32"/>
    <o:shapelayout v:ext="edit">
      <o:idmap v:ext="edit" data="1"/>
    </o:shapelayout>
  </w:shapeDefaults>
  <w:decimalSymbol w:val="."/>
  <w:listSeparator w:val=","/>
  <w15:docId w15:val="{4F77D316-11C8-4E8F-9F2C-9FE716DB47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IN" w:eastAsia="en-IN"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587A"/>
    <w:pPr>
      <w:spacing w:after="160" w:line="259" w:lineRule="auto"/>
    </w:pPr>
    <w:rPr>
      <w:sz w:val="22"/>
      <w:szCs w:val="22"/>
      <w:lang w:val="en-GB" w:eastAsia="en-US"/>
    </w:rPr>
  </w:style>
  <w:style w:type="paragraph" w:styleId="Heading1">
    <w:name w:val="heading 1"/>
    <w:basedOn w:val="Normal"/>
    <w:link w:val="Heading1Char"/>
    <w:uiPriority w:val="99"/>
    <w:qFormat/>
    <w:rsid w:val="00686D30"/>
    <w:pPr>
      <w:spacing w:before="100" w:beforeAutospacing="1" w:after="100" w:afterAutospacing="1" w:line="240" w:lineRule="auto"/>
      <w:outlineLvl w:val="0"/>
    </w:pPr>
    <w:rPr>
      <w:rFonts w:ascii="Times New Roman" w:eastAsia="Times New Roman" w:hAnsi="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686D30"/>
    <w:rPr>
      <w:rFonts w:ascii="Times New Roman" w:hAnsi="Times New Roman" w:cs="Times New Roman"/>
      <w:b/>
      <w:bCs/>
      <w:kern w:val="36"/>
      <w:sz w:val="48"/>
      <w:szCs w:val="48"/>
      <w:lang w:eastAsia="en-GB"/>
    </w:rPr>
  </w:style>
  <w:style w:type="paragraph" w:styleId="ListParagraph">
    <w:name w:val="List Paragraph"/>
    <w:basedOn w:val="Normal"/>
    <w:uiPriority w:val="99"/>
    <w:qFormat/>
    <w:rsid w:val="007F773B"/>
    <w:pPr>
      <w:ind w:left="720"/>
      <w:contextualSpacing/>
    </w:pPr>
  </w:style>
  <w:style w:type="character" w:styleId="CommentReference">
    <w:name w:val="annotation reference"/>
    <w:uiPriority w:val="99"/>
    <w:semiHidden/>
    <w:rsid w:val="00A36B8F"/>
    <w:rPr>
      <w:rFonts w:cs="Times New Roman"/>
      <w:sz w:val="16"/>
      <w:szCs w:val="16"/>
    </w:rPr>
  </w:style>
  <w:style w:type="paragraph" w:styleId="CommentText">
    <w:name w:val="annotation text"/>
    <w:basedOn w:val="Normal"/>
    <w:link w:val="CommentTextChar"/>
    <w:uiPriority w:val="99"/>
    <w:rsid w:val="00A36B8F"/>
    <w:pPr>
      <w:spacing w:line="240" w:lineRule="auto"/>
    </w:pPr>
    <w:rPr>
      <w:sz w:val="20"/>
      <w:szCs w:val="20"/>
    </w:rPr>
  </w:style>
  <w:style w:type="character" w:customStyle="1" w:styleId="CommentTextChar">
    <w:name w:val="Comment Text Char"/>
    <w:link w:val="CommentText"/>
    <w:uiPriority w:val="99"/>
    <w:locked/>
    <w:rsid w:val="00A36B8F"/>
    <w:rPr>
      <w:rFonts w:cs="Times New Roman"/>
      <w:sz w:val="20"/>
      <w:szCs w:val="20"/>
    </w:rPr>
  </w:style>
  <w:style w:type="paragraph" w:styleId="CommentSubject">
    <w:name w:val="annotation subject"/>
    <w:basedOn w:val="CommentText"/>
    <w:next w:val="CommentText"/>
    <w:link w:val="CommentSubjectChar"/>
    <w:uiPriority w:val="99"/>
    <w:semiHidden/>
    <w:rsid w:val="00A36B8F"/>
    <w:rPr>
      <w:b/>
      <w:bCs/>
    </w:rPr>
  </w:style>
  <w:style w:type="character" w:customStyle="1" w:styleId="CommentSubjectChar">
    <w:name w:val="Comment Subject Char"/>
    <w:link w:val="CommentSubject"/>
    <w:uiPriority w:val="99"/>
    <w:semiHidden/>
    <w:locked/>
    <w:rsid w:val="00A36B8F"/>
    <w:rPr>
      <w:rFonts w:cs="Times New Roman"/>
      <w:b/>
      <w:bCs/>
      <w:sz w:val="20"/>
      <w:szCs w:val="20"/>
    </w:rPr>
  </w:style>
  <w:style w:type="paragraph" w:styleId="BalloonText">
    <w:name w:val="Balloon Text"/>
    <w:basedOn w:val="Normal"/>
    <w:link w:val="BalloonTextChar"/>
    <w:uiPriority w:val="99"/>
    <w:semiHidden/>
    <w:rsid w:val="00A36B8F"/>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locked/>
    <w:rsid w:val="00A36B8F"/>
    <w:rPr>
      <w:rFonts w:ascii="Segoe UI" w:hAnsi="Segoe UI" w:cs="Segoe UI"/>
      <w:sz w:val="18"/>
      <w:szCs w:val="18"/>
    </w:rPr>
  </w:style>
  <w:style w:type="paragraph" w:styleId="Header">
    <w:name w:val="header"/>
    <w:basedOn w:val="Normal"/>
    <w:link w:val="HeaderChar"/>
    <w:uiPriority w:val="99"/>
    <w:rsid w:val="009446A1"/>
    <w:pPr>
      <w:tabs>
        <w:tab w:val="center" w:pos="4513"/>
        <w:tab w:val="right" w:pos="9026"/>
      </w:tabs>
      <w:spacing w:after="0" w:line="240" w:lineRule="auto"/>
    </w:pPr>
  </w:style>
  <w:style w:type="character" w:customStyle="1" w:styleId="HeaderChar">
    <w:name w:val="Header Char"/>
    <w:link w:val="Header"/>
    <w:uiPriority w:val="99"/>
    <w:locked/>
    <w:rsid w:val="009446A1"/>
    <w:rPr>
      <w:rFonts w:cs="Times New Roman"/>
    </w:rPr>
  </w:style>
  <w:style w:type="paragraph" w:styleId="Footer">
    <w:name w:val="footer"/>
    <w:basedOn w:val="Normal"/>
    <w:link w:val="FooterChar"/>
    <w:uiPriority w:val="99"/>
    <w:rsid w:val="009446A1"/>
    <w:pPr>
      <w:tabs>
        <w:tab w:val="center" w:pos="4513"/>
        <w:tab w:val="right" w:pos="9026"/>
      </w:tabs>
      <w:spacing w:after="0" w:line="240" w:lineRule="auto"/>
    </w:pPr>
  </w:style>
  <w:style w:type="character" w:customStyle="1" w:styleId="FooterChar">
    <w:name w:val="Footer Char"/>
    <w:link w:val="Footer"/>
    <w:uiPriority w:val="99"/>
    <w:locked/>
    <w:rsid w:val="009446A1"/>
    <w:rPr>
      <w:rFonts w:cs="Times New Roman"/>
    </w:rPr>
  </w:style>
  <w:style w:type="character" w:styleId="Hyperlink">
    <w:name w:val="Hyperlink"/>
    <w:uiPriority w:val="99"/>
    <w:rsid w:val="00D95BEC"/>
    <w:rPr>
      <w:rFonts w:cs="Times New Roman"/>
      <w:color w:val="0563C1"/>
      <w:u w:val="single"/>
    </w:rPr>
  </w:style>
  <w:style w:type="character" w:styleId="PlaceholderText">
    <w:name w:val="Placeholder Text"/>
    <w:uiPriority w:val="99"/>
    <w:semiHidden/>
    <w:rsid w:val="00992EE2"/>
    <w:rPr>
      <w:rFonts w:cs="Times New Roman"/>
      <w:color w:val="808080"/>
    </w:rPr>
  </w:style>
  <w:style w:type="character" w:styleId="LineNumber">
    <w:name w:val="line number"/>
    <w:uiPriority w:val="99"/>
    <w:semiHidden/>
    <w:rsid w:val="00EB6372"/>
    <w:rPr>
      <w:rFonts w:cs="Times New Roman"/>
    </w:rPr>
  </w:style>
  <w:style w:type="paragraph" w:styleId="NormalWeb">
    <w:name w:val="Normal (Web)"/>
    <w:basedOn w:val="Normal"/>
    <w:uiPriority w:val="99"/>
    <w:semiHidden/>
    <w:rsid w:val="00BD4B81"/>
    <w:pPr>
      <w:spacing w:before="100" w:beforeAutospacing="1" w:after="100" w:afterAutospacing="1" w:line="240" w:lineRule="auto"/>
    </w:pPr>
    <w:rPr>
      <w:rFonts w:ascii="Times New Roman" w:eastAsia="Times New Roman" w:hAnsi="Times New Roman"/>
      <w:sz w:val="24"/>
      <w:szCs w:val="24"/>
      <w:lang w:eastAsia="en-GB"/>
    </w:rPr>
  </w:style>
  <w:style w:type="character" w:styleId="Strong">
    <w:name w:val="Strong"/>
    <w:uiPriority w:val="99"/>
    <w:qFormat/>
    <w:rsid w:val="0043591E"/>
    <w:rPr>
      <w:rFonts w:cs="Times New Roman"/>
      <w:b/>
      <w:bCs/>
    </w:rPr>
  </w:style>
  <w:style w:type="paragraph" w:styleId="PlainText">
    <w:name w:val="Plain Text"/>
    <w:basedOn w:val="Normal"/>
    <w:link w:val="PlainTextChar"/>
    <w:uiPriority w:val="99"/>
    <w:semiHidden/>
    <w:rsid w:val="005A5A20"/>
    <w:pPr>
      <w:spacing w:after="0" w:line="240" w:lineRule="auto"/>
    </w:pPr>
  </w:style>
  <w:style w:type="character" w:customStyle="1" w:styleId="PlainTextChar">
    <w:name w:val="Plain Text Char"/>
    <w:link w:val="PlainText"/>
    <w:uiPriority w:val="99"/>
    <w:semiHidden/>
    <w:locked/>
    <w:rsid w:val="005A5A20"/>
    <w:rPr>
      <w:rFonts w:ascii="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91022989">
      <w:marLeft w:val="0"/>
      <w:marRight w:val="0"/>
      <w:marTop w:val="0"/>
      <w:marBottom w:val="0"/>
      <w:divBdr>
        <w:top w:val="none" w:sz="0" w:space="0" w:color="auto"/>
        <w:left w:val="none" w:sz="0" w:space="0" w:color="auto"/>
        <w:bottom w:val="none" w:sz="0" w:space="0" w:color="auto"/>
        <w:right w:val="none" w:sz="0" w:space="0" w:color="auto"/>
      </w:divBdr>
    </w:div>
    <w:div w:id="791022990">
      <w:marLeft w:val="0"/>
      <w:marRight w:val="0"/>
      <w:marTop w:val="0"/>
      <w:marBottom w:val="0"/>
      <w:divBdr>
        <w:top w:val="none" w:sz="0" w:space="0" w:color="auto"/>
        <w:left w:val="none" w:sz="0" w:space="0" w:color="auto"/>
        <w:bottom w:val="none" w:sz="0" w:space="0" w:color="auto"/>
        <w:right w:val="none" w:sz="0" w:space="0" w:color="auto"/>
      </w:divBdr>
    </w:div>
    <w:div w:id="791022991">
      <w:marLeft w:val="0"/>
      <w:marRight w:val="0"/>
      <w:marTop w:val="0"/>
      <w:marBottom w:val="0"/>
      <w:divBdr>
        <w:top w:val="none" w:sz="0" w:space="0" w:color="auto"/>
        <w:left w:val="none" w:sz="0" w:space="0" w:color="auto"/>
        <w:bottom w:val="none" w:sz="0" w:space="0" w:color="auto"/>
        <w:right w:val="none" w:sz="0" w:space="0" w:color="auto"/>
      </w:divBdr>
    </w:div>
    <w:div w:id="791022992">
      <w:marLeft w:val="0"/>
      <w:marRight w:val="0"/>
      <w:marTop w:val="0"/>
      <w:marBottom w:val="0"/>
      <w:divBdr>
        <w:top w:val="none" w:sz="0" w:space="0" w:color="auto"/>
        <w:left w:val="none" w:sz="0" w:space="0" w:color="auto"/>
        <w:bottom w:val="none" w:sz="0" w:space="0" w:color="auto"/>
        <w:right w:val="none" w:sz="0" w:space="0" w:color="auto"/>
      </w:divBdr>
    </w:div>
    <w:div w:id="791022994">
      <w:marLeft w:val="0"/>
      <w:marRight w:val="0"/>
      <w:marTop w:val="0"/>
      <w:marBottom w:val="0"/>
      <w:divBdr>
        <w:top w:val="none" w:sz="0" w:space="0" w:color="auto"/>
        <w:left w:val="none" w:sz="0" w:space="0" w:color="auto"/>
        <w:bottom w:val="none" w:sz="0" w:space="0" w:color="auto"/>
        <w:right w:val="none" w:sz="0" w:space="0" w:color="auto"/>
      </w:divBdr>
    </w:div>
    <w:div w:id="791022995">
      <w:marLeft w:val="0"/>
      <w:marRight w:val="0"/>
      <w:marTop w:val="0"/>
      <w:marBottom w:val="0"/>
      <w:divBdr>
        <w:top w:val="none" w:sz="0" w:space="0" w:color="auto"/>
        <w:left w:val="none" w:sz="0" w:space="0" w:color="auto"/>
        <w:bottom w:val="none" w:sz="0" w:space="0" w:color="auto"/>
        <w:right w:val="none" w:sz="0" w:space="0" w:color="auto"/>
      </w:divBdr>
    </w:div>
    <w:div w:id="791022996">
      <w:marLeft w:val="0"/>
      <w:marRight w:val="0"/>
      <w:marTop w:val="0"/>
      <w:marBottom w:val="0"/>
      <w:divBdr>
        <w:top w:val="none" w:sz="0" w:space="0" w:color="auto"/>
        <w:left w:val="none" w:sz="0" w:space="0" w:color="auto"/>
        <w:bottom w:val="none" w:sz="0" w:space="0" w:color="auto"/>
        <w:right w:val="none" w:sz="0" w:space="0" w:color="auto"/>
      </w:divBdr>
    </w:div>
    <w:div w:id="791022997">
      <w:marLeft w:val="0"/>
      <w:marRight w:val="0"/>
      <w:marTop w:val="0"/>
      <w:marBottom w:val="0"/>
      <w:divBdr>
        <w:top w:val="none" w:sz="0" w:space="0" w:color="auto"/>
        <w:left w:val="none" w:sz="0" w:space="0" w:color="auto"/>
        <w:bottom w:val="none" w:sz="0" w:space="0" w:color="auto"/>
        <w:right w:val="none" w:sz="0" w:space="0" w:color="auto"/>
      </w:divBdr>
    </w:div>
    <w:div w:id="791022998">
      <w:marLeft w:val="0"/>
      <w:marRight w:val="0"/>
      <w:marTop w:val="0"/>
      <w:marBottom w:val="0"/>
      <w:divBdr>
        <w:top w:val="none" w:sz="0" w:space="0" w:color="auto"/>
        <w:left w:val="none" w:sz="0" w:space="0" w:color="auto"/>
        <w:bottom w:val="none" w:sz="0" w:space="0" w:color="auto"/>
        <w:right w:val="none" w:sz="0" w:space="0" w:color="auto"/>
      </w:divBdr>
    </w:div>
    <w:div w:id="791022999">
      <w:marLeft w:val="0"/>
      <w:marRight w:val="0"/>
      <w:marTop w:val="0"/>
      <w:marBottom w:val="0"/>
      <w:divBdr>
        <w:top w:val="none" w:sz="0" w:space="0" w:color="auto"/>
        <w:left w:val="none" w:sz="0" w:space="0" w:color="auto"/>
        <w:bottom w:val="none" w:sz="0" w:space="0" w:color="auto"/>
        <w:right w:val="none" w:sz="0" w:space="0" w:color="auto"/>
      </w:divBdr>
    </w:div>
    <w:div w:id="791023000">
      <w:marLeft w:val="0"/>
      <w:marRight w:val="0"/>
      <w:marTop w:val="0"/>
      <w:marBottom w:val="0"/>
      <w:divBdr>
        <w:top w:val="none" w:sz="0" w:space="0" w:color="auto"/>
        <w:left w:val="none" w:sz="0" w:space="0" w:color="auto"/>
        <w:bottom w:val="none" w:sz="0" w:space="0" w:color="auto"/>
        <w:right w:val="none" w:sz="0" w:space="0" w:color="auto"/>
      </w:divBdr>
    </w:div>
    <w:div w:id="791023002">
      <w:marLeft w:val="0"/>
      <w:marRight w:val="0"/>
      <w:marTop w:val="0"/>
      <w:marBottom w:val="0"/>
      <w:divBdr>
        <w:top w:val="none" w:sz="0" w:space="0" w:color="auto"/>
        <w:left w:val="none" w:sz="0" w:space="0" w:color="auto"/>
        <w:bottom w:val="none" w:sz="0" w:space="0" w:color="auto"/>
        <w:right w:val="none" w:sz="0" w:space="0" w:color="auto"/>
      </w:divBdr>
    </w:div>
    <w:div w:id="791023003">
      <w:marLeft w:val="0"/>
      <w:marRight w:val="0"/>
      <w:marTop w:val="0"/>
      <w:marBottom w:val="0"/>
      <w:divBdr>
        <w:top w:val="none" w:sz="0" w:space="0" w:color="auto"/>
        <w:left w:val="none" w:sz="0" w:space="0" w:color="auto"/>
        <w:bottom w:val="none" w:sz="0" w:space="0" w:color="auto"/>
        <w:right w:val="none" w:sz="0" w:space="0" w:color="auto"/>
      </w:divBdr>
    </w:div>
    <w:div w:id="791023004">
      <w:marLeft w:val="0"/>
      <w:marRight w:val="0"/>
      <w:marTop w:val="0"/>
      <w:marBottom w:val="0"/>
      <w:divBdr>
        <w:top w:val="none" w:sz="0" w:space="0" w:color="auto"/>
        <w:left w:val="none" w:sz="0" w:space="0" w:color="auto"/>
        <w:bottom w:val="none" w:sz="0" w:space="0" w:color="auto"/>
        <w:right w:val="none" w:sz="0" w:space="0" w:color="auto"/>
      </w:divBdr>
    </w:div>
    <w:div w:id="791023005">
      <w:marLeft w:val="0"/>
      <w:marRight w:val="0"/>
      <w:marTop w:val="0"/>
      <w:marBottom w:val="0"/>
      <w:divBdr>
        <w:top w:val="none" w:sz="0" w:space="0" w:color="auto"/>
        <w:left w:val="none" w:sz="0" w:space="0" w:color="auto"/>
        <w:bottom w:val="none" w:sz="0" w:space="0" w:color="auto"/>
        <w:right w:val="none" w:sz="0" w:space="0" w:color="auto"/>
      </w:divBdr>
      <w:divsChild>
        <w:div w:id="791022993">
          <w:marLeft w:val="0"/>
          <w:marRight w:val="0"/>
          <w:marTop w:val="0"/>
          <w:marBottom w:val="0"/>
          <w:divBdr>
            <w:top w:val="none" w:sz="0" w:space="0" w:color="auto"/>
            <w:left w:val="none" w:sz="0" w:space="0" w:color="auto"/>
            <w:bottom w:val="none" w:sz="0" w:space="0" w:color="auto"/>
            <w:right w:val="none" w:sz="0" w:space="0" w:color="auto"/>
          </w:divBdr>
        </w:div>
        <w:div w:id="791023001">
          <w:marLeft w:val="0"/>
          <w:marRight w:val="0"/>
          <w:marTop w:val="0"/>
          <w:marBottom w:val="0"/>
          <w:divBdr>
            <w:top w:val="none" w:sz="0" w:space="0" w:color="auto"/>
            <w:left w:val="none" w:sz="0" w:space="0" w:color="auto"/>
            <w:bottom w:val="none" w:sz="0" w:space="0" w:color="auto"/>
            <w:right w:val="none" w:sz="0" w:space="0" w:color="auto"/>
          </w:divBdr>
        </w:div>
      </w:divsChild>
    </w:div>
    <w:div w:id="791023006">
      <w:marLeft w:val="0"/>
      <w:marRight w:val="0"/>
      <w:marTop w:val="0"/>
      <w:marBottom w:val="0"/>
      <w:divBdr>
        <w:top w:val="none" w:sz="0" w:space="0" w:color="auto"/>
        <w:left w:val="none" w:sz="0" w:space="0" w:color="auto"/>
        <w:bottom w:val="none" w:sz="0" w:space="0" w:color="auto"/>
        <w:right w:val="none" w:sz="0" w:space="0" w:color="auto"/>
      </w:divBdr>
    </w:div>
    <w:div w:id="791023007">
      <w:marLeft w:val="0"/>
      <w:marRight w:val="0"/>
      <w:marTop w:val="0"/>
      <w:marBottom w:val="0"/>
      <w:divBdr>
        <w:top w:val="none" w:sz="0" w:space="0" w:color="auto"/>
        <w:left w:val="none" w:sz="0" w:space="0" w:color="auto"/>
        <w:bottom w:val="none" w:sz="0" w:space="0" w:color="auto"/>
        <w:right w:val="none" w:sz="0" w:space="0" w:color="auto"/>
      </w:divBdr>
    </w:div>
    <w:div w:id="791023008">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Pages>
  <Words>308</Words>
  <Characters>1759</Characters>
  <Application>Microsoft Office Word</Application>
  <DocSecurity>0</DocSecurity>
  <Lines>14</Lines>
  <Paragraphs>4</Paragraphs>
  <ScaleCrop>false</ScaleCrop>
  <Company>Microsoft</Company>
  <LinksUpToDate>false</LinksUpToDate>
  <CharactersWithSpaces>20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Little</dc:creator>
  <cp:keywords/>
  <dc:description/>
  <cp:lastModifiedBy>Manikandan R</cp:lastModifiedBy>
  <cp:revision>8</cp:revision>
  <cp:lastPrinted>2017-11-13T13:55:00Z</cp:lastPrinted>
  <dcterms:created xsi:type="dcterms:W3CDTF">2018-05-11T13:37:00Z</dcterms:created>
  <dcterms:modified xsi:type="dcterms:W3CDTF">2018-07-18T1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3700840-30b0-38fa-b9ca-569c713d907c</vt:lpwstr>
  </property>
  <property fmtid="{D5CDD505-2E9C-101B-9397-08002B2CF9AE}" pid="4" name="Mendeley Citation Style_1">
    <vt:lpwstr>http://www.zotero.org/styles/neuroimag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annals-of-neurology</vt:lpwstr>
  </property>
  <property fmtid="{D5CDD505-2E9C-101B-9397-08002B2CF9AE}" pid="14" name="Mendeley Recent Style Name 4_1">
    <vt:lpwstr>Annals of Neurology</vt:lpwstr>
  </property>
  <property fmtid="{D5CDD505-2E9C-101B-9397-08002B2CF9AE}" pid="15" name="Mendeley Recent Style Id 5_1">
    <vt:lpwstr>http://www.zotero.org/styles/elsevier-harvard</vt:lpwstr>
  </property>
  <property fmtid="{D5CDD505-2E9C-101B-9397-08002B2CF9AE}" pid="16" name="Mendeley Recent Style Name 5_1">
    <vt:lpwstr>Elsevier Harvard (with titles)</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journal-of-neurology-neurosurgery-and-psychiatry</vt:lpwstr>
  </property>
  <property fmtid="{D5CDD505-2E9C-101B-9397-08002B2CF9AE}" pid="22" name="Mendeley Recent Style Name 8_1">
    <vt:lpwstr>Journal of Neurology, Neurosurgery, and Psychiatry</vt:lpwstr>
  </property>
  <property fmtid="{D5CDD505-2E9C-101B-9397-08002B2CF9AE}" pid="23" name="Mendeley Recent Style Id 9_1">
    <vt:lpwstr>http://www.zotero.org/styles/neuroimage</vt:lpwstr>
  </property>
  <property fmtid="{D5CDD505-2E9C-101B-9397-08002B2CF9AE}" pid="24" name="Mendeley Recent Style Name 9_1">
    <vt:lpwstr>NeuroImage</vt:lpwstr>
  </property>
</Properties>
</file>